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81BB" w14:textId="77777777" w:rsidR="00D4107D" w:rsidRPr="00A85E8B" w:rsidRDefault="002C61F4" w:rsidP="00A85E8B">
      <w:pPr>
        <w:jc w:val="center"/>
        <w:rPr>
          <w:rFonts w:ascii="Times New Roman" w:hAnsi="Times New Roman" w:cs="Times New Roman"/>
          <w:b/>
          <w:u w:val="single"/>
        </w:rPr>
      </w:pPr>
      <w:r w:rsidRPr="00A85E8B">
        <w:rPr>
          <w:rFonts w:ascii="Times New Roman" w:hAnsi="Times New Roman" w:cs="Times New Roman"/>
          <w:b/>
          <w:u w:val="single"/>
        </w:rPr>
        <w:t>QUALITATIVE GUIDE</w:t>
      </w:r>
    </w:p>
    <w:p w14:paraId="661F98CE" w14:textId="77777777" w:rsidR="002C61F4" w:rsidRPr="001126B7" w:rsidRDefault="002C61F4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Age: ___________ Gender: ____________ Education: ______</w:t>
      </w:r>
      <w:r w:rsidR="001126B7"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653607AD" w14:textId="77777777" w:rsidR="002C61F4" w:rsidRPr="001126B7" w:rsidRDefault="002C61F4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Overall Ex</w:t>
      </w:r>
      <w:r w:rsidR="001126B7">
        <w:rPr>
          <w:rFonts w:ascii="Times New Roman" w:hAnsi="Times New Roman" w:cs="Times New Roman"/>
          <w:sz w:val="24"/>
          <w:szCs w:val="24"/>
        </w:rPr>
        <w:t>perience: ___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Experience at T</w:t>
      </w:r>
      <w:r w:rsidR="001126B7">
        <w:rPr>
          <w:rFonts w:ascii="Times New Roman" w:hAnsi="Times New Roman" w:cs="Times New Roman"/>
          <w:sz w:val="24"/>
          <w:szCs w:val="24"/>
        </w:rPr>
        <w:t>rauma Centre: _______________</w:t>
      </w:r>
    </w:p>
    <w:p w14:paraId="64D166D1" w14:textId="77777777" w:rsidR="002C61F4" w:rsidRPr="001126B7" w:rsidRDefault="002C61F4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Current Position: ____</w:t>
      </w:r>
      <w:r w:rsidR="001126B7">
        <w:rPr>
          <w:rFonts w:ascii="Times New Roman" w:hAnsi="Times New Roman" w:cs="Times New Roman"/>
          <w:sz w:val="24"/>
          <w:szCs w:val="24"/>
        </w:rPr>
        <w:t>________________ Special certification of D.M__________________</w:t>
      </w:r>
      <w:r w:rsidR="00A85E8B"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623A24" w14:textId="77777777" w:rsidR="002C61F4" w:rsidRPr="004F061C" w:rsidRDefault="002C61F4" w:rsidP="00B45CD7">
      <w:pPr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F061C">
        <w:rPr>
          <w:rFonts w:ascii="Times New Roman" w:hAnsi="Times New Roman" w:cs="Times New Roman"/>
          <w:b/>
          <w:sz w:val="28"/>
          <w:szCs w:val="28"/>
          <w:u w:val="single"/>
        </w:rPr>
        <w:t xml:space="preserve">Response Phase </w:t>
      </w:r>
    </w:p>
    <w:p w14:paraId="635D453A" w14:textId="77777777" w:rsidR="003A1682" w:rsidRPr="001126B7" w:rsidRDefault="00A974C1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What do y</w:t>
      </w:r>
      <w:r w:rsidR="004F061C" w:rsidRPr="001126B7">
        <w:rPr>
          <w:rFonts w:ascii="Times New Roman" w:hAnsi="Times New Roman" w:cs="Times New Roman"/>
          <w:sz w:val="24"/>
          <w:szCs w:val="24"/>
        </w:rPr>
        <w:t xml:space="preserve">ou think about your </w:t>
      </w:r>
      <w:r w:rsidR="003A1682" w:rsidRPr="001126B7">
        <w:rPr>
          <w:rFonts w:ascii="Times New Roman" w:hAnsi="Times New Roman" w:cs="Times New Roman"/>
          <w:sz w:val="24"/>
          <w:szCs w:val="24"/>
        </w:rPr>
        <w:t>knowledge of terrorism related disaster management?</w:t>
      </w:r>
    </w:p>
    <w:p w14:paraId="0C35AD39" w14:textId="77777777" w:rsidR="001070A5" w:rsidRPr="001126B7" w:rsidRDefault="001070A5" w:rsidP="001070A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2430D72" w14:textId="77777777" w:rsidR="003A1682" w:rsidRPr="001126B7" w:rsidRDefault="003A1682" w:rsidP="001070A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Are you aware about the hospital plans, protocols and laws that address to terrorism related disaster response and preparedness? </w:t>
      </w:r>
    </w:p>
    <w:p w14:paraId="6167888F" w14:textId="77777777" w:rsidR="001070A5" w:rsidRPr="001126B7" w:rsidRDefault="001070A5" w:rsidP="00A85E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lans:</w:t>
      </w:r>
    </w:p>
    <w:p w14:paraId="5BEEADFE" w14:textId="77777777" w:rsidR="001070A5" w:rsidRPr="001126B7" w:rsidRDefault="001070A5" w:rsidP="001126B7">
      <w:pPr>
        <w:spacing w:after="0" w:line="480" w:lineRule="auto"/>
        <w:ind w:left="-284"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rotocols:</w:t>
      </w:r>
    </w:p>
    <w:p w14:paraId="6E95C429" w14:textId="77777777" w:rsidR="001070A5" w:rsidRPr="001126B7" w:rsidRDefault="001070A5" w:rsidP="00A85E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Laws:</w:t>
      </w:r>
    </w:p>
    <w:p w14:paraId="02933F67" w14:textId="77777777" w:rsidR="002C61F4" w:rsidRPr="001126B7" w:rsidRDefault="002C61F4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Q-1: Have you </w:t>
      </w:r>
      <w:r w:rsidR="003A1682" w:rsidRPr="001126B7">
        <w:rPr>
          <w:rFonts w:ascii="Times New Roman" w:hAnsi="Times New Roman" w:cs="Times New Roman"/>
          <w:sz w:val="24"/>
          <w:szCs w:val="24"/>
        </w:rPr>
        <w:t xml:space="preserve">ever </w:t>
      </w:r>
      <w:r w:rsidRPr="001126B7">
        <w:rPr>
          <w:rFonts w:ascii="Times New Roman" w:hAnsi="Times New Roman" w:cs="Times New Roman"/>
          <w:sz w:val="24"/>
          <w:szCs w:val="24"/>
        </w:rPr>
        <w:t>experienced to deal terro</w:t>
      </w:r>
      <w:r w:rsidR="001070A5" w:rsidRPr="001126B7">
        <w:rPr>
          <w:rFonts w:ascii="Times New Roman" w:hAnsi="Times New Roman" w:cs="Times New Roman"/>
          <w:sz w:val="24"/>
          <w:szCs w:val="24"/>
        </w:rPr>
        <w:t>rism related disaster?  Yes________ No_______ (</w:t>
      </w:r>
      <w:r w:rsidRPr="001126B7">
        <w:rPr>
          <w:rFonts w:ascii="Times New Roman" w:hAnsi="Times New Roman" w:cs="Times New Roman"/>
          <w:sz w:val="24"/>
          <w:szCs w:val="24"/>
        </w:rPr>
        <w:t>If yes</w:t>
      </w:r>
      <w:r w:rsidR="001070A5" w:rsidRPr="001126B7">
        <w:rPr>
          <w:rFonts w:ascii="Times New Roman" w:hAnsi="Times New Roman" w:cs="Times New Roman"/>
          <w:sz w:val="24"/>
          <w:szCs w:val="24"/>
        </w:rPr>
        <w:t>)</w:t>
      </w:r>
    </w:p>
    <w:p w14:paraId="65F3F21C" w14:textId="77777777" w:rsidR="002C61F4" w:rsidRPr="001126B7" w:rsidRDefault="002C61F4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Nature and time period of the disaster event</w:t>
      </w:r>
      <w:r w:rsidR="001070A5" w:rsidRPr="001126B7">
        <w:rPr>
          <w:rFonts w:ascii="Times New Roman" w:hAnsi="Times New Roman" w:cs="Times New Roman"/>
          <w:sz w:val="24"/>
          <w:szCs w:val="24"/>
        </w:rPr>
        <w:t>: __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9C1602" w14:textId="77777777" w:rsidR="00A702C2" w:rsidRPr="001126B7" w:rsidRDefault="00A702C2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Bomb Blast________ Suicidal Attack__________ Assassination_______ Other________</w:t>
      </w:r>
    </w:p>
    <w:p w14:paraId="3105228B" w14:textId="77777777" w:rsidR="00A702C2" w:rsidRPr="001126B7" w:rsidRDefault="00A702C2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What was your initial response?</w:t>
      </w:r>
    </w:p>
    <w:p w14:paraId="2D0B03D7" w14:textId="77777777" w:rsidR="00A974C1" w:rsidRPr="001126B7" w:rsidRDefault="00A702C2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hysical ____________________</w:t>
      </w:r>
      <w:r w:rsidR="001070A5" w:rsidRPr="001126B7">
        <w:rPr>
          <w:rFonts w:ascii="Times New Roman" w:hAnsi="Times New Roman" w:cs="Times New Roman"/>
          <w:sz w:val="24"/>
          <w:szCs w:val="24"/>
        </w:rPr>
        <w:t>__________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9F24AD" w14:textId="77777777" w:rsidR="00A702C2" w:rsidRPr="001126B7" w:rsidRDefault="00A702C2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Emotional ______________________</w:t>
      </w:r>
      <w:r w:rsidR="001070A5" w:rsidRPr="001126B7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664EC4F5" w14:textId="77777777" w:rsidR="00A974C1" w:rsidRPr="001126B7" w:rsidRDefault="00A974C1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How did you come to know about the disaster event</w:t>
      </w:r>
      <w:r w:rsidR="00837C56" w:rsidRPr="001126B7">
        <w:rPr>
          <w:rFonts w:ascii="Times New Roman" w:hAnsi="Times New Roman" w:cs="Times New Roman"/>
          <w:sz w:val="24"/>
          <w:szCs w:val="24"/>
        </w:rPr>
        <w:t xml:space="preserve"> (source of information)</w:t>
      </w:r>
    </w:p>
    <w:p w14:paraId="76E6C91C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0EBE3CC6" w14:textId="77777777" w:rsidR="001070A5" w:rsidRPr="001126B7" w:rsidRDefault="00884CAC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What is the information system to call in case of terrorism related disaster event?</w:t>
      </w:r>
    </w:p>
    <w:p w14:paraId="332E2650" w14:textId="77777777" w:rsidR="001070A5" w:rsidRPr="001126B7" w:rsidRDefault="001070A5" w:rsidP="001070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C808F40" w14:textId="77777777" w:rsidR="00884CAC" w:rsidRPr="001126B7" w:rsidRDefault="00884CAC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0448F7" w14:textId="77777777" w:rsidR="00837C56" w:rsidRPr="001126B7" w:rsidRDefault="00837C56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After How much time you </w:t>
      </w:r>
      <w:r w:rsidR="00884CAC" w:rsidRPr="001126B7">
        <w:rPr>
          <w:rFonts w:ascii="Times New Roman" w:hAnsi="Times New Roman" w:cs="Times New Roman"/>
          <w:sz w:val="24"/>
          <w:szCs w:val="24"/>
        </w:rPr>
        <w:t>reached at your work place?</w:t>
      </w:r>
    </w:p>
    <w:p w14:paraId="2E7006D8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AC36184" w14:textId="77777777" w:rsidR="00884CAC" w:rsidRPr="001126B7" w:rsidRDefault="00884CAC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Usually how much time takes place to complete the team of professionals? </w:t>
      </w:r>
    </w:p>
    <w:p w14:paraId="5480BEA6" w14:textId="77777777" w:rsidR="001070A5" w:rsidRPr="001126B7" w:rsidRDefault="001070A5" w:rsidP="001070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A1EBAE6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37F4E62B" w14:textId="77777777" w:rsidR="00884CAC" w:rsidRPr="001126B7" w:rsidRDefault="00884CAC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Are you aware about the line of instruction during the course of terrorism related disaster event?</w:t>
      </w:r>
    </w:p>
    <w:p w14:paraId="492EC694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2284F622" w14:textId="77777777" w:rsidR="00B45CD7" w:rsidRPr="001126B7" w:rsidRDefault="00B45CD7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What do you think about the flow of communication and flow of instruction during the response of terrorism related event at your work place? </w:t>
      </w:r>
    </w:p>
    <w:p w14:paraId="61E32C13" w14:textId="77777777" w:rsidR="00884CAC" w:rsidRPr="001126B7" w:rsidRDefault="00884CAC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31EB7CE" w14:textId="77777777" w:rsidR="00837C56" w:rsidRPr="001126B7" w:rsidRDefault="00837C56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After How much time you received the victims of terrorist event occurred? </w:t>
      </w:r>
    </w:p>
    <w:p w14:paraId="2C7E510C" w14:textId="77777777" w:rsidR="00B45CD7" w:rsidRPr="001126B7" w:rsidRDefault="00B45CD7" w:rsidP="00B45CD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4F812D4" w14:textId="77777777" w:rsidR="00B45CD7" w:rsidRPr="001126B7" w:rsidRDefault="00B45CD7" w:rsidP="004F061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What was environment during terrorism related disaster event</w:t>
      </w:r>
      <w:r w:rsidR="004F061C" w:rsidRPr="001126B7">
        <w:rPr>
          <w:rFonts w:ascii="Times New Roman" w:hAnsi="Times New Roman" w:cs="Times New Roman"/>
          <w:sz w:val="24"/>
          <w:szCs w:val="24"/>
        </w:rPr>
        <w:t>?</w:t>
      </w:r>
    </w:p>
    <w:p w14:paraId="3BF6FDD9" w14:textId="77777777" w:rsidR="00837C56" w:rsidRPr="001126B7" w:rsidRDefault="00837C56" w:rsidP="00B45CD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D753578" w14:textId="77777777" w:rsidR="00A702C2" w:rsidRPr="001126B7" w:rsidRDefault="00837C56" w:rsidP="00B45C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lastRenderedPageBreak/>
        <w:t>What was your plan to triage the victims of terrorist event?</w:t>
      </w:r>
    </w:p>
    <w:p w14:paraId="6490E295" w14:textId="77777777" w:rsidR="00837C56" w:rsidRPr="001126B7" w:rsidRDefault="00837C56" w:rsidP="00B45CD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5514B7E" w14:textId="77777777" w:rsidR="00593B60" w:rsidRPr="001126B7" w:rsidRDefault="00593B60" w:rsidP="001070A5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How many patients you can handle at a time</w:t>
      </w:r>
    </w:p>
    <w:p w14:paraId="3AC9E0B0" w14:textId="77777777" w:rsidR="00837C56" w:rsidRPr="001126B7" w:rsidRDefault="00837C56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DBD9774" w14:textId="77777777" w:rsidR="00E00761" w:rsidRPr="001126B7" w:rsidRDefault="00E00761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How do you compare your response to nature of disaster </w:t>
      </w:r>
    </w:p>
    <w:p w14:paraId="1D681CFA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3E2C6296" w14:textId="77777777" w:rsidR="0073109C" w:rsidRPr="001126B7" w:rsidRDefault="00E00761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How </w:t>
      </w:r>
      <w:r w:rsidR="0073109C" w:rsidRPr="001126B7">
        <w:rPr>
          <w:rFonts w:ascii="Times New Roman" w:hAnsi="Times New Roman" w:cs="Times New Roman"/>
          <w:sz w:val="24"/>
          <w:szCs w:val="24"/>
        </w:rPr>
        <w:t>did u find the teamwork</w:t>
      </w:r>
    </w:p>
    <w:p w14:paraId="47CEDE12" w14:textId="77777777" w:rsidR="001070A5" w:rsidRPr="001126B7" w:rsidRDefault="001070A5" w:rsidP="001070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2A409D" w14:textId="77777777" w:rsidR="001070A5" w:rsidRPr="001126B7" w:rsidRDefault="001070A5" w:rsidP="001070A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7DFDAC56" w14:textId="77777777" w:rsidR="00593B60" w:rsidRPr="001126B7" w:rsidRDefault="00593B60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How well you responded in terms of healthcare professional as a team</w:t>
      </w:r>
    </w:p>
    <w:p w14:paraId="07C94F44" w14:textId="77777777" w:rsidR="00593B60" w:rsidRPr="001126B7" w:rsidRDefault="00593B60" w:rsidP="00A85E8B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Surgeons </w:t>
      </w:r>
    </w:p>
    <w:p w14:paraId="50F28618" w14:textId="77777777" w:rsidR="00593B60" w:rsidRPr="001126B7" w:rsidRDefault="00593B60" w:rsidP="00A85E8B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Nurses</w:t>
      </w:r>
    </w:p>
    <w:p w14:paraId="030F2EE0" w14:textId="77777777" w:rsidR="00593B60" w:rsidRPr="001126B7" w:rsidRDefault="00593B60" w:rsidP="00A85E8B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harmacists</w:t>
      </w:r>
    </w:p>
    <w:p w14:paraId="7885E6EB" w14:textId="77777777" w:rsidR="00593B60" w:rsidRPr="001126B7" w:rsidRDefault="00593B60" w:rsidP="00A85E8B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Other supportive staff</w:t>
      </w:r>
    </w:p>
    <w:p w14:paraId="43F8B145" w14:textId="77777777" w:rsidR="00593B60" w:rsidRPr="001126B7" w:rsidRDefault="00593B60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Do you think the staffs were sufficient to deal the event or to be needed more staff to overcome properly?</w:t>
      </w:r>
    </w:p>
    <w:p w14:paraId="36B58433" w14:textId="77777777" w:rsidR="00593B60" w:rsidRPr="001126B7" w:rsidRDefault="00593B60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C9D7416" w14:textId="77777777" w:rsidR="00A702C2" w:rsidRPr="001126B7" w:rsidRDefault="0073109C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In your view is your response was professionally sufficient to overcome the disaster event?      </w:t>
      </w:r>
    </w:p>
    <w:p w14:paraId="6F7B6ED8" w14:textId="77777777" w:rsidR="0073109C" w:rsidRPr="001126B7" w:rsidRDefault="0073109C" w:rsidP="00B45CD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6D58423C" w14:textId="77777777" w:rsidR="0073109C" w:rsidRPr="001126B7" w:rsidRDefault="00A85E8B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Yes ____________ If Yes</w:t>
      </w:r>
      <w:r w:rsidR="002222C5" w:rsidRPr="001126B7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1126B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1126B7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73109C" w:rsidRPr="001126B7">
        <w:rPr>
          <w:rFonts w:ascii="Times New Roman" w:hAnsi="Times New Roman" w:cs="Times New Roman"/>
          <w:sz w:val="24"/>
          <w:szCs w:val="24"/>
        </w:rPr>
        <w:t>No 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If No</w:t>
      </w:r>
    </w:p>
    <w:p w14:paraId="6DF1FC0B" w14:textId="77777777" w:rsidR="0073109C" w:rsidRPr="001126B7" w:rsidRDefault="0073109C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 xml:space="preserve">What do think about your performance in terms </w:t>
      </w:r>
      <w:r w:rsidR="00593B60" w:rsidRPr="001126B7">
        <w:rPr>
          <w:rFonts w:ascii="Times New Roman" w:hAnsi="Times New Roman" w:cs="Times New Roman"/>
          <w:sz w:val="24"/>
          <w:szCs w:val="24"/>
        </w:rPr>
        <w:t>of?</w:t>
      </w: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  <w:t xml:space="preserve"> Reasons: </w:t>
      </w:r>
    </w:p>
    <w:p w14:paraId="775F22C3" w14:textId="77777777" w:rsidR="0073109C" w:rsidRPr="001126B7" w:rsidRDefault="0073109C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Staff ____________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  <w:t>1: _____________________</w:t>
      </w:r>
    </w:p>
    <w:p w14:paraId="17C57AEB" w14:textId="77777777" w:rsidR="0073109C" w:rsidRPr="001126B7" w:rsidRDefault="0073109C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Space ___________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  <w:t>2: _____________________</w:t>
      </w:r>
    </w:p>
    <w:p w14:paraId="0E094864" w14:textId="77777777" w:rsidR="0073109C" w:rsidRPr="001126B7" w:rsidRDefault="0073109C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Medicine _________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  <w:t>3: _____________________</w:t>
      </w:r>
    </w:p>
    <w:p w14:paraId="152ACE97" w14:textId="77777777" w:rsidR="0073109C" w:rsidRPr="001126B7" w:rsidRDefault="00B45CD7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</w:r>
      <w:r w:rsidR="0073109C" w:rsidRPr="001126B7">
        <w:rPr>
          <w:rFonts w:ascii="Times New Roman" w:hAnsi="Times New Roman" w:cs="Times New Roman"/>
          <w:sz w:val="24"/>
          <w:szCs w:val="24"/>
        </w:rPr>
        <w:t xml:space="preserve">Surgical and disposable </w:t>
      </w:r>
      <w:r w:rsidR="002222C5" w:rsidRPr="001126B7">
        <w:rPr>
          <w:rFonts w:ascii="Times New Roman" w:hAnsi="Times New Roman" w:cs="Times New Roman"/>
          <w:sz w:val="24"/>
          <w:szCs w:val="24"/>
        </w:rPr>
        <w:t>items 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>4: _____________________</w:t>
      </w:r>
    </w:p>
    <w:p w14:paraId="26443B6B" w14:textId="77777777" w:rsidR="0073109C" w:rsidRPr="001126B7" w:rsidRDefault="0073109C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Surgical equipments _</w:t>
      </w:r>
      <w:r w:rsidR="002222C5" w:rsidRPr="001126B7">
        <w:rPr>
          <w:rFonts w:ascii="Times New Roman" w:hAnsi="Times New Roman" w:cs="Times New Roman"/>
          <w:sz w:val="24"/>
          <w:szCs w:val="24"/>
        </w:rPr>
        <w:t>_____________________________</w:t>
      </w:r>
      <w:r w:rsid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  <w:t>5: _____________________</w:t>
      </w:r>
    </w:p>
    <w:p w14:paraId="22A83311" w14:textId="77777777" w:rsidR="00B45CD7" w:rsidRPr="001126B7" w:rsidRDefault="00B45CD7" w:rsidP="00B45CD7">
      <w:p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ab/>
        <w:t>Laboratory investigations 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="001126B7">
        <w:rPr>
          <w:rFonts w:ascii="Times New Roman" w:hAnsi="Times New Roman" w:cs="Times New Roman"/>
          <w:sz w:val="24"/>
          <w:szCs w:val="24"/>
        </w:rPr>
        <w:tab/>
      </w:r>
      <w:r w:rsidR="002222C5" w:rsidRPr="001126B7">
        <w:rPr>
          <w:rFonts w:ascii="Times New Roman" w:hAnsi="Times New Roman" w:cs="Times New Roman"/>
          <w:sz w:val="24"/>
          <w:szCs w:val="24"/>
        </w:rPr>
        <w:t>6: _____________________</w:t>
      </w:r>
    </w:p>
    <w:p w14:paraId="29BBD9AF" w14:textId="77777777" w:rsidR="0073109C" w:rsidRPr="001126B7" w:rsidRDefault="000A22A6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Did you felt to shift or refer the victims to somewhere else due to over burden of patients or due to unavailability of beds and other facilities?</w:t>
      </w:r>
    </w:p>
    <w:p w14:paraId="269AE57E" w14:textId="77777777" w:rsidR="00A85E8B" w:rsidRPr="001126B7" w:rsidRDefault="00A85E8B" w:rsidP="00A85E8B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F62E13A" w14:textId="77777777" w:rsidR="002222C5" w:rsidRPr="001126B7" w:rsidRDefault="002222C5" w:rsidP="002222C5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2F67285E" w14:textId="77777777" w:rsidR="000A22A6" w:rsidRPr="001126B7" w:rsidRDefault="000A22A6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What was your overall response to disaster</w:t>
      </w:r>
    </w:p>
    <w:p w14:paraId="23845DC4" w14:textId="77777777" w:rsidR="00A85E8B" w:rsidRPr="001126B7" w:rsidRDefault="00A85E8B" w:rsidP="00A85E8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0DE3D9" w14:textId="77777777" w:rsidR="000A22A6" w:rsidRPr="001126B7" w:rsidRDefault="000A22A6" w:rsidP="00B45CD7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rofessional ________________________ unprofessional _________________________</w:t>
      </w:r>
    </w:p>
    <w:p w14:paraId="37EAC5C9" w14:textId="77777777" w:rsidR="000A22A6" w:rsidRPr="001126B7" w:rsidRDefault="000A22A6" w:rsidP="00B45C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B29493" w14:textId="77777777" w:rsidR="000A22A6" w:rsidRPr="001126B7" w:rsidRDefault="000A22A6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lastRenderedPageBreak/>
        <w:t>According to your view what are the limitations in response to terrorism related disaster</w:t>
      </w:r>
    </w:p>
    <w:p w14:paraId="11FA9C1A" w14:textId="77777777" w:rsidR="00223A3C" w:rsidRPr="001126B7" w:rsidRDefault="00223A3C" w:rsidP="00B45C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435CF9" w14:textId="77777777" w:rsidR="00223A3C" w:rsidRPr="001126B7" w:rsidRDefault="00223A3C" w:rsidP="00B45CD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What are your suggestions in improving response to terrorism related disaster? </w:t>
      </w:r>
    </w:p>
    <w:p w14:paraId="715299E4" w14:textId="77777777" w:rsidR="00223A3C" w:rsidRPr="001126B7" w:rsidRDefault="00223A3C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8E6AD14" w14:textId="77777777" w:rsidR="00223A3C" w:rsidRPr="001126B7" w:rsidRDefault="00223A3C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48A8573" w14:textId="77777777" w:rsidR="00223A3C" w:rsidRPr="001126B7" w:rsidRDefault="00223A3C" w:rsidP="00B45CD7">
      <w:pPr>
        <w:ind w:left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26B7">
        <w:rPr>
          <w:rFonts w:ascii="Times New Roman" w:hAnsi="Times New Roman" w:cs="Times New Roman"/>
          <w:b/>
          <w:sz w:val="24"/>
          <w:szCs w:val="24"/>
          <w:u w:val="single"/>
        </w:rPr>
        <w:t xml:space="preserve">PREPARDNESS </w:t>
      </w:r>
    </w:p>
    <w:p w14:paraId="212E5490" w14:textId="77777777" w:rsidR="00AB1628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AB1628" w:rsidRPr="001126B7">
        <w:rPr>
          <w:rFonts w:ascii="Times New Roman" w:hAnsi="Times New Roman" w:cs="Times New Roman"/>
          <w:sz w:val="24"/>
          <w:szCs w:val="24"/>
        </w:rPr>
        <w:t xml:space="preserve">Do you have any specific qualification related to disaster </w:t>
      </w:r>
      <w:r w:rsidR="003A1682" w:rsidRPr="001126B7">
        <w:rPr>
          <w:rFonts w:ascii="Times New Roman" w:hAnsi="Times New Roman" w:cs="Times New Roman"/>
          <w:sz w:val="24"/>
          <w:szCs w:val="24"/>
        </w:rPr>
        <w:t>management?</w:t>
      </w:r>
    </w:p>
    <w:p w14:paraId="096ECC3E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A9E1547" w14:textId="77777777" w:rsidR="003E230E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2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attended any training regarding disaster management?</w:t>
      </w:r>
    </w:p>
    <w:p w14:paraId="1DA32BD2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7D4E7D7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3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attended any seminar regarding disaster management?</w:t>
      </w:r>
    </w:p>
    <w:p w14:paraId="5DCEE0B2" w14:textId="77777777" w:rsidR="00A85E8B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648EF257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4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attended any workshop regarding disaster management?</w:t>
      </w:r>
    </w:p>
    <w:p w14:paraId="5AF3E01A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58E91FE2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5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attended any exercise regarding disaster management?</w:t>
      </w:r>
    </w:p>
    <w:p w14:paraId="02790429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7A15150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6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attended any disaster drill regarding disaster management?</w:t>
      </w:r>
    </w:p>
    <w:p w14:paraId="02B961A8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CE40A54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7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provided a disaster plan from your administration?</w:t>
      </w:r>
    </w:p>
    <w:p w14:paraId="736CF701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364CE4F0" w14:textId="77777777" w:rsidR="003E230E" w:rsidRPr="001126B7" w:rsidRDefault="00A85E8B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8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E230E" w:rsidRPr="001126B7">
        <w:rPr>
          <w:rFonts w:ascii="Times New Roman" w:hAnsi="Times New Roman" w:cs="Times New Roman"/>
          <w:sz w:val="24"/>
          <w:szCs w:val="24"/>
        </w:rPr>
        <w:t>Have you provided any manual or protocol book from your administration?</w:t>
      </w:r>
    </w:p>
    <w:p w14:paraId="3EF7A387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3D4951CD" w14:textId="77777777" w:rsidR="00CB61CE" w:rsidRPr="001126B7" w:rsidRDefault="00A85E8B" w:rsidP="00A85E8B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9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CB61CE" w:rsidRPr="001126B7">
        <w:rPr>
          <w:rFonts w:ascii="Times New Roman" w:hAnsi="Times New Roman" w:cs="Times New Roman"/>
          <w:sz w:val="24"/>
          <w:szCs w:val="24"/>
        </w:rPr>
        <w:t>Have your provided standard operating procedures regarding disaster management by your administration?</w:t>
      </w:r>
    </w:p>
    <w:p w14:paraId="40D4048F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20BFA8AF" w14:textId="77777777" w:rsidR="00CB61CE" w:rsidRPr="001126B7" w:rsidRDefault="00A85E8B" w:rsidP="00CB61C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0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CB61CE" w:rsidRPr="001126B7">
        <w:rPr>
          <w:rFonts w:ascii="Times New Roman" w:hAnsi="Times New Roman" w:cs="Times New Roman"/>
          <w:sz w:val="24"/>
          <w:szCs w:val="24"/>
        </w:rPr>
        <w:t>Have you provided communication flow chart by your administration?</w:t>
      </w:r>
    </w:p>
    <w:p w14:paraId="73B70708" w14:textId="77777777" w:rsidR="002222C5" w:rsidRPr="001126B7" w:rsidRDefault="002222C5" w:rsidP="00CB61C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4F95A65B" w14:textId="77777777" w:rsidR="00CB61CE" w:rsidRPr="001126B7" w:rsidRDefault="00660DEA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1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CB61CE" w:rsidRPr="001126B7">
        <w:rPr>
          <w:rFonts w:ascii="Times New Roman" w:hAnsi="Times New Roman" w:cs="Times New Roman"/>
          <w:sz w:val="24"/>
          <w:szCs w:val="24"/>
        </w:rPr>
        <w:t>Have you aware about inter-organizational coordination?</w:t>
      </w:r>
    </w:p>
    <w:p w14:paraId="3B1BD2FE" w14:textId="77777777" w:rsidR="002222C5" w:rsidRPr="001126B7" w:rsidRDefault="002222C5" w:rsidP="003E230E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357A1D43" w14:textId="77777777" w:rsidR="00223A3C" w:rsidRPr="001126B7" w:rsidRDefault="00CB61CE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  <w:r w:rsidR="00660DEA" w:rsidRPr="001126B7">
        <w:rPr>
          <w:rFonts w:ascii="Times New Roman" w:hAnsi="Times New Roman" w:cs="Times New Roman"/>
          <w:sz w:val="24"/>
          <w:szCs w:val="24"/>
        </w:rPr>
        <w:t>12:</w:t>
      </w:r>
      <w:r w:rsidR="00660DEA" w:rsidRPr="001126B7">
        <w:rPr>
          <w:rFonts w:ascii="Times New Roman" w:hAnsi="Times New Roman" w:cs="Times New Roman"/>
          <w:sz w:val="24"/>
          <w:szCs w:val="24"/>
        </w:rPr>
        <w:tab/>
      </w:r>
      <w:r w:rsidR="00223A3C" w:rsidRPr="001126B7">
        <w:rPr>
          <w:rFonts w:ascii="Times New Roman" w:hAnsi="Times New Roman" w:cs="Times New Roman"/>
          <w:sz w:val="24"/>
          <w:szCs w:val="24"/>
        </w:rPr>
        <w:t xml:space="preserve">Do you think you </w:t>
      </w:r>
      <w:r w:rsidR="00964A83" w:rsidRPr="001126B7">
        <w:rPr>
          <w:rFonts w:ascii="Times New Roman" w:hAnsi="Times New Roman" w:cs="Times New Roman"/>
          <w:sz w:val="24"/>
          <w:szCs w:val="24"/>
        </w:rPr>
        <w:t xml:space="preserve">are </w:t>
      </w:r>
      <w:r w:rsidR="00223A3C" w:rsidRPr="001126B7">
        <w:rPr>
          <w:rFonts w:ascii="Times New Roman" w:hAnsi="Times New Roman" w:cs="Times New Roman"/>
          <w:sz w:val="24"/>
          <w:szCs w:val="24"/>
        </w:rPr>
        <w:t>prepare</w:t>
      </w:r>
      <w:r w:rsidR="00AB1628" w:rsidRPr="001126B7">
        <w:rPr>
          <w:rFonts w:ascii="Times New Roman" w:hAnsi="Times New Roman" w:cs="Times New Roman"/>
          <w:sz w:val="24"/>
          <w:szCs w:val="24"/>
        </w:rPr>
        <w:t>d</w:t>
      </w:r>
      <w:r w:rsidR="00223A3C" w:rsidRPr="001126B7">
        <w:rPr>
          <w:rFonts w:ascii="Times New Roman" w:hAnsi="Times New Roman" w:cs="Times New Roman"/>
          <w:sz w:val="24"/>
          <w:szCs w:val="24"/>
        </w:rPr>
        <w:t xml:space="preserve"> to terro</w:t>
      </w:r>
      <w:r w:rsidR="00AB1628" w:rsidRPr="001126B7">
        <w:rPr>
          <w:rFonts w:ascii="Times New Roman" w:hAnsi="Times New Roman" w:cs="Times New Roman"/>
          <w:sz w:val="24"/>
          <w:szCs w:val="24"/>
        </w:rPr>
        <w:t>rism related disaster?</w:t>
      </w:r>
    </w:p>
    <w:p w14:paraId="28C155A7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BFFB7FE" w14:textId="77777777" w:rsidR="00AB1628" w:rsidRPr="001126B7" w:rsidRDefault="00660DEA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3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AB1628" w:rsidRPr="001126B7">
        <w:rPr>
          <w:rFonts w:ascii="Times New Roman" w:hAnsi="Times New Roman" w:cs="Times New Roman"/>
          <w:sz w:val="24"/>
          <w:szCs w:val="24"/>
        </w:rPr>
        <w:t xml:space="preserve">According to your view how well you are prepared to terrorism related disaster? </w:t>
      </w:r>
    </w:p>
    <w:p w14:paraId="3C425A53" w14:textId="77777777" w:rsidR="002222C5" w:rsidRPr="001126B7" w:rsidRDefault="00AB1628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If good how</w:t>
      </w:r>
      <w:r w:rsidR="00CB61CE" w:rsidRPr="001126B7">
        <w:rPr>
          <w:rFonts w:ascii="Times New Roman" w:hAnsi="Times New Roman" w:cs="Times New Roman"/>
          <w:sz w:val="24"/>
          <w:szCs w:val="24"/>
        </w:rPr>
        <w:t xml:space="preserve"> 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>____________________________________________</w:t>
      </w:r>
      <w:r w:rsidR="00CB61CE"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FEDD4" w14:textId="77777777" w:rsidR="00AB1628" w:rsidRPr="001126B7" w:rsidRDefault="00AB1628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If not </w:t>
      </w:r>
      <w:r w:rsidR="00CB61CE" w:rsidRPr="001126B7">
        <w:rPr>
          <w:rFonts w:ascii="Times New Roman" w:hAnsi="Times New Roman" w:cs="Times New Roman"/>
          <w:sz w:val="24"/>
          <w:szCs w:val="24"/>
        </w:rPr>
        <w:t xml:space="preserve">good </w:t>
      </w:r>
      <w:r w:rsidRPr="001126B7">
        <w:rPr>
          <w:rFonts w:ascii="Times New Roman" w:hAnsi="Times New Roman" w:cs="Times New Roman"/>
          <w:sz w:val="24"/>
          <w:szCs w:val="24"/>
        </w:rPr>
        <w:t>how</w:t>
      </w:r>
      <w:r w:rsidR="00CB61CE" w:rsidRPr="001126B7">
        <w:rPr>
          <w:rFonts w:ascii="Times New Roman" w:hAnsi="Times New Roman" w:cs="Times New Roman"/>
          <w:sz w:val="24"/>
          <w:szCs w:val="24"/>
        </w:rPr>
        <w:t xml:space="preserve"> 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>__________________________________________</w:t>
      </w:r>
    </w:p>
    <w:p w14:paraId="24A3C964" w14:textId="77777777" w:rsidR="00660DEA" w:rsidRPr="001126B7" w:rsidRDefault="00660DEA" w:rsidP="00660DEA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3A71BFF8" w14:textId="77777777" w:rsidR="00AB1628" w:rsidRPr="001126B7" w:rsidRDefault="00660DEA" w:rsidP="00660DEA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4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AB1628" w:rsidRPr="001126B7">
        <w:rPr>
          <w:rFonts w:ascii="Times New Roman" w:hAnsi="Times New Roman" w:cs="Times New Roman"/>
          <w:sz w:val="24"/>
          <w:szCs w:val="24"/>
        </w:rPr>
        <w:t>In normal days what are your activities regarding preparedness to terrorism related disaster?</w:t>
      </w:r>
    </w:p>
    <w:p w14:paraId="38DE613D" w14:textId="77777777" w:rsidR="00AB1628" w:rsidRPr="001126B7" w:rsidRDefault="00AB1628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Handling it</w:t>
      </w:r>
      <w:r w:rsidR="002222C5" w:rsidRPr="001126B7">
        <w:rPr>
          <w:rFonts w:ascii="Times New Roman" w:hAnsi="Times New Roman" w:cs="Times New Roman"/>
          <w:sz w:val="24"/>
          <w:szCs w:val="24"/>
        </w:rPr>
        <w:t>: _______________________________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453A53" w14:textId="77777777" w:rsidR="00AB1628" w:rsidRPr="001126B7" w:rsidRDefault="00AB1628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Pre-disaster drills</w:t>
      </w:r>
      <w:r w:rsidR="002222C5" w:rsidRPr="001126B7">
        <w:rPr>
          <w:rFonts w:ascii="Times New Roman" w:hAnsi="Times New Roman" w:cs="Times New Roman"/>
          <w:sz w:val="24"/>
          <w:szCs w:val="24"/>
        </w:rPr>
        <w:t>: __________________________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DB61D5" w14:textId="77777777" w:rsidR="00AB1628" w:rsidRPr="001126B7" w:rsidRDefault="00AB1628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Disaster management protocols</w:t>
      </w:r>
      <w:r w:rsidR="002222C5" w:rsidRPr="001126B7">
        <w:rPr>
          <w:rFonts w:ascii="Times New Roman" w:hAnsi="Times New Roman" w:cs="Times New Roman"/>
          <w:sz w:val="24"/>
          <w:szCs w:val="24"/>
        </w:rPr>
        <w:t>: _________________________________________________</w:t>
      </w:r>
    </w:p>
    <w:p w14:paraId="434526DC" w14:textId="77777777" w:rsidR="003A1682" w:rsidRPr="001126B7" w:rsidRDefault="00660DEA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5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A1682" w:rsidRPr="001126B7">
        <w:rPr>
          <w:rFonts w:ascii="Times New Roman" w:hAnsi="Times New Roman" w:cs="Times New Roman"/>
          <w:sz w:val="24"/>
          <w:szCs w:val="24"/>
        </w:rPr>
        <w:t>Does the hospital have plan for disaster drills?</w:t>
      </w:r>
    </w:p>
    <w:p w14:paraId="4EF090C6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DEEE760" w14:textId="77777777" w:rsidR="00AB1628" w:rsidRPr="001126B7" w:rsidRDefault="00AB1628" w:rsidP="00660DEA">
      <w:pPr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Seminars / workshops</w:t>
      </w:r>
    </w:p>
    <w:p w14:paraId="512F39D9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BCB09EF" w14:textId="77777777" w:rsidR="00AB1628" w:rsidRPr="001126B7" w:rsidRDefault="00660DEA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 xml:space="preserve">16: </w:t>
      </w:r>
      <w:r w:rsidRPr="001126B7">
        <w:rPr>
          <w:rFonts w:ascii="Times New Roman" w:hAnsi="Times New Roman" w:cs="Times New Roman"/>
          <w:sz w:val="24"/>
          <w:szCs w:val="24"/>
        </w:rPr>
        <w:tab/>
        <w:t>In your view i</w:t>
      </w:r>
      <w:r w:rsidR="00AB1628" w:rsidRPr="001126B7">
        <w:rPr>
          <w:rFonts w:ascii="Times New Roman" w:hAnsi="Times New Roman" w:cs="Times New Roman"/>
          <w:sz w:val="24"/>
          <w:szCs w:val="24"/>
        </w:rPr>
        <w:t>s the support from hospital administration sufficient or not</w:t>
      </w:r>
      <w:r w:rsidR="002222C5" w:rsidRPr="001126B7">
        <w:rPr>
          <w:rFonts w:ascii="Times New Roman" w:hAnsi="Times New Roman" w:cs="Times New Roman"/>
          <w:sz w:val="24"/>
          <w:szCs w:val="24"/>
        </w:rPr>
        <w:t>?</w:t>
      </w:r>
    </w:p>
    <w:p w14:paraId="5748CFF8" w14:textId="77777777" w:rsidR="00A85E8B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F5F3523" w14:textId="77777777" w:rsidR="003A1682" w:rsidRPr="001126B7" w:rsidRDefault="00660DEA" w:rsidP="00660DEA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7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3A1682" w:rsidRPr="001126B7">
        <w:rPr>
          <w:rFonts w:ascii="Times New Roman" w:hAnsi="Times New Roman" w:cs="Times New Roman"/>
          <w:sz w:val="24"/>
          <w:szCs w:val="24"/>
        </w:rPr>
        <w:t>Do you think your current level of preparedness is sufficient to address to terrorism related disaster?</w:t>
      </w:r>
    </w:p>
    <w:p w14:paraId="2286439A" w14:textId="77777777" w:rsidR="003A1682" w:rsidRPr="001126B7" w:rsidRDefault="003A1682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Yes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 xml:space="preserve">_____ </w:t>
      </w:r>
      <w:r w:rsidR="002222C5" w:rsidRPr="001126B7">
        <w:rPr>
          <w:rFonts w:ascii="Times New Roman" w:hAnsi="Times New Roman" w:cs="Times New Roman"/>
          <w:sz w:val="24"/>
          <w:szCs w:val="24"/>
        </w:rPr>
        <w:tab/>
      </w:r>
      <w:r w:rsidRPr="001126B7">
        <w:rPr>
          <w:rFonts w:ascii="Times New Roman" w:hAnsi="Times New Roman" w:cs="Times New Roman"/>
          <w:sz w:val="24"/>
          <w:szCs w:val="24"/>
        </w:rPr>
        <w:t xml:space="preserve"> No _______________________________</w:t>
      </w:r>
      <w:r w:rsidR="002222C5" w:rsidRPr="001126B7">
        <w:rPr>
          <w:rFonts w:ascii="Times New Roman" w:hAnsi="Times New Roman" w:cs="Times New Roman"/>
          <w:sz w:val="24"/>
          <w:szCs w:val="24"/>
        </w:rPr>
        <w:t>_</w:t>
      </w:r>
    </w:p>
    <w:p w14:paraId="13DC3427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ab/>
        <w:t>____________________________________</w:t>
      </w:r>
    </w:p>
    <w:p w14:paraId="01C98168" w14:textId="77777777" w:rsidR="002222C5" w:rsidRPr="001126B7" w:rsidRDefault="002222C5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__________________________________</w:t>
      </w:r>
      <w:r w:rsidR="00A85E8B" w:rsidRPr="001126B7">
        <w:rPr>
          <w:rFonts w:ascii="Times New Roman" w:hAnsi="Times New Roman" w:cs="Times New Roman"/>
          <w:sz w:val="24"/>
          <w:szCs w:val="24"/>
        </w:rPr>
        <w:tab/>
        <w:t>____________________________________</w:t>
      </w:r>
    </w:p>
    <w:p w14:paraId="2A761FF7" w14:textId="77777777" w:rsidR="00A85E8B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__________________________________</w:t>
      </w:r>
      <w:r w:rsidRPr="001126B7">
        <w:rPr>
          <w:rFonts w:ascii="Times New Roman" w:hAnsi="Times New Roman" w:cs="Times New Roman"/>
          <w:sz w:val="24"/>
          <w:szCs w:val="24"/>
        </w:rPr>
        <w:tab/>
        <w:t>____________________________________</w:t>
      </w:r>
    </w:p>
    <w:p w14:paraId="10B50E84" w14:textId="77777777" w:rsidR="00A85E8B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CFAA8E3" w14:textId="77777777" w:rsidR="00AB1628" w:rsidRPr="001126B7" w:rsidRDefault="00660DEA" w:rsidP="00660DEA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t>18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AB1628" w:rsidRPr="001126B7">
        <w:rPr>
          <w:rFonts w:ascii="Times New Roman" w:hAnsi="Times New Roman" w:cs="Times New Roman"/>
          <w:sz w:val="24"/>
          <w:szCs w:val="24"/>
        </w:rPr>
        <w:t xml:space="preserve">According to your view </w:t>
      </w:r>
      <w:r w:rsidR="003A1682" w:rsidRPr="001126B7">
        <w:rPr>
          <w:rFonts w:ascii="Times New Roman" w:hAnsi="Times New Roman" w:cs="Times New Roman"/>
          <w:sz w:val="24"/>
          <w:szCs w:val="24"/>
        </w:rPr>
        <w:t>what are the limitations in preparedness to terrorism related disaster at your work place?</w:t>
      </w:r>
    </w:p>
    <w:p w14:paraId="072DB228" w14:textId="77777777" w:rsidR="00A85E8B" w:rsidRPr="001126B7" w:rsidRDefault="00A85E8B" w:rsidP="00B45CD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F186A04" w14:textId="77777777" w:rsidR="00AB1628" w:rsidRPr="001126B7" w:rsidRDefault="00660DEA" w:rsidP="00660DEA">
      <w:pPr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26B7">
        <w:rPr>
          <w:rFonts w:ascii="Times New Roman" w:hAnsi="Times New Roman" w:cs="Times New Roman"/>
          <w:sz w:val="24"/>
          <w:szCs w:val="24"/>
        </w:rPr>
        <w:lastRenderedPageBreak/>
        <w:t>19:</w:t>
      </w:r>
      <w:r w:rsidRPr="001126B7">
        <w:rPr>
          <w:rFonts w:ascii="Times New Roman" w:hAnsi="Times New Roman" w:cs="Times New Roman"/>
          <w:sz w:val="24"/>
          <w:szCs w:val="24"/>
        </w:rPr>
        <w:tab/>
      </w:r>
      <w:r w:rsidR="00A974C1" w:rsidRPr="001126B7">
        <w:rPr>
          <w:rFonts w:ascii="Times New Roman" w:hAnsi="Times New Roman" w:cs="Times New Roman"/>
          <w:sz w:val="24"/>
          <w:szCs w:val="24"/>
        </w:rPr>
        <w:t xml:space="preserve">What do suggest regarding improvement in the preparedness to terrorism related disaster? </w:t>
      </w:r>
    </w:p>
    <w:sectPr w:rsidR="00AB1628" w:rsidRPr="001126B7" w:rsidSect="003D22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3" w:right="707" w:bottom="1135" w:left="1134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D6390" w14:textId="77777777" w:rsidR="00EC542F" w:rsidRDefault="00EC542F" w:rsidP="003D229A">
      <w:pPr>
        <w:spacing w:after="0" w:line="240" w:lineRule="auto"/>
      </w:pPr>
      <w:r>
        <w:separator/>
      </w:r>
    </w:p>
  </w:endnote>
  <w:endnote w:type="continuationSeparator" w:id="0">
    <w:p w14:paraId="53C591BB" w14:textId="77777777" w:rsidR="00EC542F" w:rsidRDefault="00EC542F" w:rsidP="003D2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0FBC9" w14:textId="77777777" w:rsidR="003D229A" w:rsidRDefault="003D22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C859C" w14:textId="77777777" w:rsidR="003D229A" w:rsidRDefault="003D22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DAE57" w14:textId="77777777" w:rsidR="003D229A" w:rsidRDefault="003D22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1F891" w14:textId="77777777" w:rsidR="00EC542F" w:rsidRDefault="00EC542F" w:rsidP="003D229A">
      <w:pPr>
        <w:spacing w:after="0" w:line="240" w:lineRule="auto"/>
      </w:pPr>
      <w:r>
        <w:separator/>
      </w:r>
    </w:p>
  </w:footnote>
  <w:footnote w:type="continuationSeparator" w:id="0">
    <w:p w14:paraId="55599106" w14:textId="77777777" w:rsidR="00EC542F" w:rsidRDefault="00EC542F" w:rsidP="003D22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2B490" w14:textId="77777777" w:rsidR="003D229A" w:rsidRDefault="003D22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6772679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C60990" w14:textId="5CE6008F" w:rsidR="003D229A" w:rsidRPr="003D229A" w:rsidRDefault="003D229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D229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229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D229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D229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D229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1B37FBC" w14:textId="77777777" w:rsidR="003D229A" w:rsidRDefault="003D22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605EB" w14:textId="77777777" w:rsidR="003D229A" w:rsidRDefault="003D22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E5BE1"/>
    <w:multiLevelType w:val="hybridMultilevel"/>
    <w:tmpl w:val="A8D2E914"/>
    <w:lvl w:ilvl="0" w:tplc="66AA1966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19C160A"/>
    <w:multiLevelType w:val="hybridMultilevel"/>
    <w:tmpl w:val="4F362AC2"/>
    <w:lvl w:ilvl="0" w:tplc="EAC04F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1141CC"/>
    <w:multiLevelType w:val="hybridMultilevel"/>
    <w:tmpl w:val="4F362AC2"/>
    <w:lvl w:ilvl="0" w:tplc="EAC04F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5C5457F"/>
    <w:multiLevelType w:val="hybridMultilevel"/>
    <w:tmpl w:val="16121CC2"/>
    <w:lvl w:ilvl="0" w:tplc="A1CED72A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66038490">
    <w:abstractNumId w:val="2"/>
  </w:num>
  <w:num w:numId="2" w16cid:durableId="1385133746">
    <w:abstractNumId w:val="3"/>
  </w:num>
  <w:num w:numId="3" w16cid:durableId="235171175">
    <w:abstractNumId w:val="1"/>
  </w:num>
  <w:num w:numId="4" w16cid:durableId="1950626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F4"/>
    <w:rsid w:val="000A227A"/>
    <w:rsid w:val="000A22A6"/>
    <w:rsid w:val="000D565F"/>
    <w:rsid w:val="001070A5"/>
    <w:rsid w:val="001126B7"/>
    <w:rsid w:val="00153C2C"/>
    <w:rsid w:val="001E2D68"/>
    <w:rsid w:val="001E7D6A"/>
    <w:rsid w:val="001F24B0"/>
    <w:rsid w:val="002222C5"/>
    <w:rsid w:val="00223A3C"/>
    <w:rsid w:val="00256329"/>
    <w:rsid w:val="00286048"/>
    <w:rsid w:val="002C61F4"/>
    <w:rsid w:val="003A1682"/>
    <w:rsid w:val="003D229A"/>
    <w:rsid w:val="003E230E"/>
    <w:rsid w:val="004F061C"/>
    <w:rsid w:val="00593B60"/>
    <w:rsid w:val="005A4B51"/>
    <w:rsid w:val="00657178"/>
    <w:rsid w:val="00660DEA"/>
    <w:rsid w:val="006E7F78"/>
    <w:rsid w:val="0073109C"/>
    <w:rsid w:val="00773D67"/>
    <w:rsid w:val="00837C56"/>
    <w:rsid w:val="00884CAC"/>
    <w:rsid w:val="00964A83"/>
    <w:rsid w:val="00A37BAB"/>
    <w:rsid w:val="00A702C2"/>
    <w:rsid w:val="00A85E8B"/>
    <w:rsid w:val="00A974C1"/>
    <w:rsid w:val="00AB1628"/>
    <w:rsid w:val="00AC13B6"/>
    <w:rsid w:val="00B45CD7"/>
    <w:rsid w:val="00C459B2"/>
    <w:rsid w:val="00C6230F"/>
    <w:rsid w:val="00CB61CE"/>
    <w:rsid w:val="00D4107D"/>
    <w:rsid w:val="00E00761"/>
    <w:rsid w:val="00EC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9E12"/>
  <w15:docId w15:val="{66F5BB13-9807-4C3D-A5AE-F6595281B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1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2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29A"/>
  </w:style>
  <w:style w:type="paragraph" w:styleId="Footer">
    <w:name w:val="footer"/>
    <w:basedOn w:val="Normal"/>
    <w:link w:val="FooterChar"/>
    <w:uiPriority w:val="99"/>
    <w:unhideWhenUsed/>
    <w:rsid w:val="003D2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</dc:creator>
  <cp:lastModifiedBy>Fahad Saleem</cp:lastModifiedBy>
  <cp:revision>2</cp:revision>
  <dcterms:created xsi:type="dcterms:W3CDTF">2022-04-19T13:32:00Z</dcterms:created>
  <dcterms:modified xsi:type="dcterms:W3CDTF">2022-04-19T13:32:00Z</dcterms:modified>
</cp:coreProperties>
</file>